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668DB" w14:textId="77777777" w:rsidR="00863E0C" w:rsidRPr="00D03525" w:rsidRDefault="00863E0C" w:rsidP="00863E0C">
      <w:pPr>
        <w:rPr>
          <w:szCs w:val="24"/>
        </w:rPr>
      </w:pPr>
      <w:r w:rsidRPr="00D03525">
        <w:rPr>
          <w:szCs w:val="24"/>
        </w:rPr>
        <w:t>Appendix A</w:t>
      </w:r>
    </w:p>
    <w:p w14:paraId="4BC18109" w14:textId="77777777" w:rsidR="00863E0C" w:rsidRPr="00D03525" w:rsidRDefault="00863E0C" w:rsidP="00863E0C">
      <w:pPr>
        <w:rPr>
          <w:szCs w:val="24"/>
        </w:rPr>
      </w:pPr>
      <w:r w:rsidRPr="00D03525">
        <w:rPr>
          <w:szCs w:val="24"/>
        </w:rPr>
        <w:t>Constructs and Measurements</w:t>
      </w:r>
    </w:p>
    <w:tbl>
      <w:tblPr>
        <w:tblStyle w:val="1"/>
        <w:tblW w:w="8500" w:type="dxa"/>
        <w:tblLook w:val="04A0" w:firstRow="1" w:lastRow="0" w:firstColumn="1" w:lastColumn="0" w:noHBand="0" w:noVBand="1"/>
      </w:tblPr>
      <w:tblGrid>
        <w:gridCol w:w="1536"/>
        <w:gridCol w:w="6964"/>
      </w:tblGrid>
      <w:tr w:rsidR="00863E0C" w:rsidRPr="00D03525" w14:paraId="306F317F" w14:textId="77777777" w:rsidTr="004A51F1">
        <w:tc>
          <w:tcPr>
            <w:tcW w:w="1506" w:type="dxa"/>
          </w:tcPr>
          <w:p w14:paraId="59800A3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Constructs</w:t>
            </w:r>
          </w:p>
        </w:tc>
        <w:tc>
          <w:tcPr>
            <w:tcW w:w="6994" w:type="dxa"/>
          </w:tcPr>
          <w:p w14:paraId="2013BE1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Measurement Items</w:t>
            </w:r>
          </w:p>
        </w:tc>
      </w:tr>
      <w:tr w:rsidR="00863E0C" w:rsidRPr="00D03525" w14:paraId="7C38C950" w14:textId="77777777" w:rsidTr="004A51F1">
        <w:tc>
          <w:tcPr>
            <w:tcW w:w="1506" w:type="dxa"/>
            <w:vMerge w:val="restart"/>
          </w:tcPr>
          <w:p w14:paraId="34CAAC21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Perceived Severity</w:t>
            </w:r>
          </w:p>
        </w:tc>
        <w:tc>
          <w:tcPr>
            <w:tcW w:w="6994" w:type="dxa"/>
          </w:tcPr>
          <w:p w14:paraId="5E3A436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My chronic disease affects my daily life, outdoor activities, and work</w:t>
            </w:r>
          </w:p>
        </w:tc>
      </w:tr>
      <w:tr w:rsidR="00863E0C" w:rsidRPr="00D03525" w14:paraId="3E435BBF" w14:textId="77777777" w:rsidTr="004A51F1">
        <w:tc>
          <w:tcPr>
            <w:tcW w:w="1506" w:type="dxa"/>
            <w:vMerge/>
          </w:tcPr>
          <w:p w14:paraId="29900EC8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1693C6EE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The treatment costs for chronic diseases are high.</w:t>
            </w:r>
          </w:p>
        </w:tc>
      </w:tr>
      <w:tr w:rsidR="00863E0C" w:rsidRPr="00D03525" w14:paraId="2F875213" w14:textId="77777777" w:rsidTr="004A51F1">
        <w:tc>
          <w:tcPr>
            <w:tcW w:w="1506" w:type="dxa"/>
            <w:vMerge/>
          </w:tcPr>
          <w:p w14:paraId="39238C93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23D4A33E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Chronic disease causes a psychological burden.</w:t>
            </w:r>
          </w:p>
        </w:tc>
      </w:tr>
      <w:tr w:rsidR="00863E0C" w:rsidRPr="00D03525" w14:paraId="13E2D35A" w14:textId="77777777" w:rsidTr="004A51F1">
        <w:tc>
          <w:tcPr>
            <w:tcW w:w="1506" w:type="dxa"/>
            <w:vMerge/>
          </w:tcPr>
          <w:p w14:paraId="7564607E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26D6A774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Chronic disease brings a considerable burden and trouble to family members.</w:t>
            </w:r>
          </w:p>
        </w:tc>
      </w:tr>
      <w:tr w:rsidR="00863E0C" w:rsidRPr="00D03525" w14:paraId="42D6C174" w14:textId="77777777" w:rsidTr="004A51F1">
        <w:trPr>
          <w:trHeight w:val="237"/>
        </w:trPr>
        <w:tc>
          <w:tcPr>
            <w:tcW w:w="1506" w:type="dxa"/>
            <w:vMerge/>
          </w:tcPr>
          <w:p w14:paraId="7FD2DEBC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57B7D79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My chronic condition is a highly distressing disease.</w:t>
            </w:r>
          </w:p>
        </w:tc>
      </w:tr>
      <w:tr w:rsidR="00863E0C" w:rsidRPr="00D03525" w14:paraId="091E2E7F" w14:textId="77777777" w:rsidTr="004A51F1">
        <w:tc>
          <w:tcPr>
            <w:tcW w:w="1506" w:type="dxa"/>
            <w:vMerge w:val="restart"/>
          </w:tcPr>
          <w:p w14:paraId="43C853CF" w14:textId="77777777" w:rsidR="00863E0C" w:rsidRPr="00D03525" w:rsidRDefault="00863E0C" w:rsidP="004A51F1">
            <w:pPr>
              <w:rPr>
                <w:szCs w:val="24"/>
              </w:rPr>
            </w:pPr>
            <w:bookmarkStart w:id="0" w:name="OLE_LINK126"/>
            <w:r w:rsidRPr="00D03525">
              <w:rPr>
                <w:szCs w:val="24"/>
              </w:rPr>
              <w:t>Perceived Susceptibility</w:t>
            </w:r>
            <w:bookmarkEnd w:id="0"/>
          </w:p>
        </w:tc>
        <w:tc>
          <w:tcPr>
            <w:tcW w:w="6994" w:type="dxa"/>
          </w:tcPr>
          <w:p w14:paraId="77440FC7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My current health status makes me susceptible to chronic diseases.</w:t>
            </w:r>
          </w:p>
        </w:tc>
      </w:tr>
      <w:tr w:rsidR="00863E0C" w:rsidRPr="00D03525" w14:paraId="7138A0D4" w14:textId="77777777" w:rsidTr="004A51F1">
        <w:tc>
          <w:tcPr>
            <w:tcW w:w="1506" w:type="dxa"/>
            <w:vMerge/>
          </w:tcPr>
          <w:p w14:paraId="65EA7282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6E37E427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frequently encounter health issues in daily life.</w:t>
            </w:r>
          </w:p>
        </w:tc>
      </w:tr>
      <w:tr w:rsidR="00863E0C" w:rsidRPr="00D03525" w14:paraId="4BA0DBFE" w14:textId="77777777" w:rsidTr="004A51F1">
        <w:tc>
          <w:tcPr>
            <w:tcW w:w="1506" w:type="dxa"/>
            <w:vMerge/>
          </w:tcPr>
          <w:p w14:paraId="247EDE2D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321E334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Lack of physical activity increases the likelihood of developing chronic diseases.</w:t>
            </w:r>
          </w:p>
        </w:tc>
      </w:tr>
      <w:tr w:rsidR="00863E0C" w:rsidRPr="00D03525" w14:paraId="4C4F9029" w14:textId="77777777" w:rsidTr="004A51F1">
        <w:tc>
          <w:tcPr>
            <w:tcW w:w="1506" w:type="dxa"/>
            <w:vMerge/>
          </w:tcPr>
          <w:p w14:paraId="75246C86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116434F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may develop other diseases in the future.</w:t>
            </w:r>
          </w:p>
        </w:tc>
      </w:tr>
      <w:tr w:rsidR="00863E0C" w:rsidRPr="00D03525" w14:paraId="0E7F00DF" w14:textId="77777777" w:rsidTr="004A51F1">
        <w:tc>
          <w:tcPr>
            <w:tcW w:w="1506" w:type="dxa"/>
            <w:vMerge w:val="restart"/>
          </w:tcPr>
          <w:p w14:paraId="235A5ED8" w14:textId="77777777" w:rsidR="00863E0C" w:rsidRPr="00D03525" w:rsidRDefault="00863E0C" w:rsidP="004A51F1">
            <w:pPr>
              <w:rPr>
                <w:szCs w:val="24"/>
              </w:rPr>
            </w:pPr>
            <w:bookmarkStart w:id="1" w:name="OLE_LINK73"/>
            <w:r w:rsidRPr="00D03525">
              <w:rPr>
                <w:szCs w:val="24"/>
              </w:rPr>
              <w:t>Performance Expectancy</w:t>
            </w:r>
            <w:bookmarkEnd w:id="1"/>
          </w:p>
          <w:p w14:paraId="5CF5582A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4B4418FA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Using wearable devices helps manage and prevent chronic diseases.</w:t>
            </w:r>
          </w:p>
        </w:tc>
      </w:tr>
      <w:tr w:rsidR="00863E0C" w:rsidRPr="00D03525" w14:paraId="15B6D9D1" w14:textId="77777777" w:rsidTr="004A51F1">
        <w:tc>
          <w:tcPr>
            <w:tcW w:w="1506" w:type="dxa"/>
            <w:vMerge/>
          </w:tcPr>
          <w:p w14:paraId="39511A84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777319EF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Using wearable devices facilitates daily life.</w:t>
            </w:r>
          </w:p>
        </w:tc>
      </w:tr>
      <w:tr w:rsidR="00863E0C" w:rsidRPr="00D03525" w14:paraId="78A320AF" w14:textId="77777777" w:rsidTr="004A51F1">
        <w:tc>
          <w:tcPr>
            <w:tcW w:w="1506" w:type="dxa"/>
            <w:vMerge/>
          </w:tcPr>
          <w:p w14:paraId="22CEE14C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75A5E73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Using wearable devices can help me increase my level of physical activity.</w:t>
            </w:r>
          </w:p>
        </w:tc>
      </w:tr>
      <w:tr w:rsidR="00863E0C" w:rsidRPr="00D03525" w14:paraId="0B4B1F84" w14:textId="77777777" w:rsidTr="004A51F1">
        <w:tc>
          <w:tcPr>
            <w:tcW w:w="1506" w:type="dxa"/>
            <w:vMerge/>
          </w:tcPr>
          <w:p w14:paraId="2529CA58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4F4453AE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Using wearable devices helps me collect health information.</w:t>
            </w:r>
          </w:p>
        </w:tc>
      </w:tr>
      <w:tr w:rsidR="00863E0C" w:rsidRPr="00D03525" w14:paraId="51A1B6E0" w14:textId="77777777" w:rsidTr="004A51F1">
        <w:tc>
          <w:tcPr>
            <w:tcW w:w="1506" w:type="dxa"/>
            <w:vMerge w:val="restart"/>
          </w:tcPr>
          <w:p w14:paraId="5C04D49B" w14:textId="77777777" w:rsidR="00863E0C" w:rsidRPr="00D03525" w:rsidRDefault="00863E0C" w:rsidP="004A51F1">
            <w:pPr>
              <w:rPr>
                <w:szCs w:val="24"/>
              </w:rPr>
            </w:pPr>
            <w:bookmarkStart w:id="2" w:name="OLE_LINK77"/>
            <w:r w:rsidRPr="00D03525">
              <w:rPr>
                <w:szCs w:val="24"/>
              </w:rPr>
              <w:t>Effort Expectancy</w:t>
            </w:r>
            <w:bookmarkEnd w:id="2"/>
          </w:p>
        </w:tc>
        <w:tc>
          <w:tcPr>
            <w:tcW w:w="6994" w:type="dxa"/>
          </w:tcPr>
          <w:p w14:paraId="405D2D5A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can use wearable devices proficiently with ease.</w:t>
            </w:r>
          </w:p>
        </w:tc>
      </w:tr>
      <w:tr w:rsidR="00863E0C" w:rsidRPr="00D03525" w14:paraId="1C9A6526" w14:textId="77777777" w:rsidTr="004A51F1">
        <w:tc>
          <w:tcPr>
            <w:tcW w:w="1506" w:type="dxa"/>
            <w:vMerge/>
          </w:tcPr>
          <w:p w14:paraId="43F19FC4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278B0DBA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find wearable devices easy to use</w:t>
            </w:r>
          </w:p>
        </w:tc>
      </w:tr>
      <w:tr w:rsidR="00863E0C" w:rsidRPr="00D03525" w14:paraId="7F5B0BC2" w14:textId="77777777" w:rsidTr="004A51F1">
        <w:tc>
          <w:tcPr>
            <w:tcW w:w="1506" w:type="dxa"/>
            <w:vMerge/>
          </w:tcPr>
          <w:p w14:paraId="6A272EB4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7C37AFAA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Learning to operate wearable devices is easy for me.</w:t>
            </w:r>
          </w:p>
        </w:tc>
      </w:tr>
      <w:tr w:rsidR="00863E0C" w:rsidRPr="00D03525" w14:paraId="655AF2EC" w14:textId="77777777" w:rsidTr="004A51F1">
        <w:tc>
          <w:tcPr>
            <w:tcW w:w="1506" w:type="dxa"/>
            <w:vMerge w:val="restart"/>
          </w:tcPr>
          <w:p w14:paraId="62DF0D2E" w14:textId="77777777" w:rsidR="00863E0C" w:rsidRPr="00D03525" w:rsidRDefault="00863E0C" w:rsidP="004A51F1">
            <w:pPr>
              <w:rPr>
                <w:szCs w:val="24"/>
              </w:rPr>
            </w:pPr>
            <w:bookmarkStart w:id="3" w:name="OLE_LINK78"/>
            <w:r w:rsidRPr="00D03525">
              <w:rPr>
                <w:szCs w:val="24"/>
              </w:rPr>
              <w:lastRenderedPageBreak/>
              <w:t>Social Influence</w:t>
            </w:r>
            <w:bookmarkEnd w:id="3"/>
          </w:p>
        </w:tc>
        <w:tc>
          <w:tcPr>
            <w:tcW w:w="6994" w:type="dxa"/>
          </w:tcPr>
          <w:p w14:paraId="220999B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People important to me (e.g., family members) think I should use wearable devices.</w:t>
            </w:r>
          </w:p>
        </w:tc>
      </w:tr>
      <w:tr w:rsidR="00863E0C" w:rsidRPr="00D03525" w14:paraId="77C84412" w14:textId="77777777" w:rsidTr="004A51F1">
        <w:tc>
          <w:tcPr>
            <w:tcW w:w="1506" w:type="dxa"/>
            <w:vMerge/>
          </w:tcPr>
          <w:p w14:paraId="6D2621B9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6AE895D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People I value (e.g., healthcare providers) think I should use wearable devices.</w:t>
            </w:r>
          </w:p>
        </w:tc>
      </w:tr>
      <w:tr w:rsidR="00863E0C" w:rsidRPr="00D03525" w14:paraId="0E50CDAC" w14:textId="77777777" w:rsidTr="004A51F1">
        <w:tc>
          <w:tcPr>
            <w:tcW w:w="1506" w:type="dxa"/>
            <w:vMerge/>
          </w:tcPr>
          <w:p w14:paraId="58E85BF3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651C6B64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People who influence my behavior (e.g., peer patients) think I should use wearable devices.</w:t>
            </w:r>
          </w:p>
        </w:tc>
      </w:tr>
      <w:tr w:rsidR="00863E0C" w:rsidRPr="00D03525" w14:paraId="3835CFBF" w14:textId="77777777" w:rsidTr="004A51F1">
        <w:tc>
          <w:tcPr>
            <w:tcW w:w="1506" w:type="dxa"/>
            <w:vMerge w:val="restart"/>
          </w:tcPr>
          <w:p w14:paraId="4CEEFA01" w14:textId="77777777" w:rsidR="00863E0C" w:rsidRPr="00D03525" w:rsidRDefault="00863E0C" w:rsidP="004A51F1">
            <w:pPr>
              <w:rPr>
                <w:szCs w:val="24"/>
              </w:rPr>
            </w:pPr>
            <w:bookmarkStart w:id="4" w:name="OLE_LINK190"/>
            <w:r w:rsidRPr="00D03525">
              <w:rPr>
                <w:szCs w:val="24"/>
              </w:rPr>
              <w:t>Facilitating Conditions</w:t>
            </w:r>
            <w:bookmarkEnd w:id="4"/>
          </w:p>
        </w:tc>
        <w:tc>
          <w:tcPr>
            <w:tcW w:w="6994" w:type="dxa"/>
          </w:tcPr>
          <w:p w14:paraId="06F9CCE3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have access to the necessary resources to utilize wearable devices.</w:t>
            </w:r>
          </w:p>
        </w:tc>
      </w:tr>
      <w:tr w:rsidR="00863E0C" w:rsidRPr="00D03525" w14:paraId="3FC01BF4" w14:textId="77777777" w:rsidTr="004A51F1">
        <w:tc>
          <w:tcPr>
            <w:tcW w:w="1506" w:type="dxa"/>
            <w:vMerge/>
          </w:tcPr>
          <w:p w14:paraId="036F9D78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6BF8B83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possess the necessary knowledge to operate the system.</w:t>
            </w:r>
          </w:p>
        </w:tc>
      </w:tr>
      <w:tr w:rsidR="00863E0C" w:rsidRPr="00D03525" w14:paraId="20F38222" w14:textId="77777777" w:rsidTr="004A51F1">
        <w:tc>
          <w:tcPr>
            <w:tcW w:w="1506" w:type="dxa"/>
            <w:vMerge/>
          </w:tcPr>
          <w:p w14:paraId="47FD30CA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5745845B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Specific individuals (or groups) are available to help with system difficulties.</w:t>
            </w:r>
          </w:p>
        </w:tc>
      </w:tr>
      <w:tr w:rsidR="00863E0C" w:rsidRPr="00D03525" w14:paraId="77442EBA" w14:textId="77777777" w:rsidTr="004A51F1">
        <w:tc>
          <w:tcPr>
            <w:tcW w:w="1506" w:type="dxa"/>
            <w:vMerge w:val="restart"/>
          </w:tcPr>
          <w:p w14:paraId="38D41B7B" w14:textId="77777777" w:rsidR="00863E0C" w:rsidRPr="00D03525" w:rsidRDefault="00863E0C" w:rsidP="004A51F1">
            <w:pPr>
              <w:rPr>
                <w:szCs w:val="24"/>
              </w:rPr>
            </w:pPr>
            <w:bookmarkStart w:id="5" w:name="OLE_LINK74"/>
            <w:bookmarkStart w:id="6" w:name="OLE_LINK76"/>
            <w:r w:rsidRPr="00D03525">
              <w:rPr>
                <w:szCs w:val="24"/>
              </w:rPr>
              <w:t>Behavioral Intention</w:t>
            </w:r>
            <w:bookmarkEnd w:id="5"/>
            <w:r w:rsidRPr="00D03525">
              <w:rPr>
                <w:szCs w:val="24"/>
              </w:rPr>
              <w:t xml:space="preserve"> </w:t>
            </w:r>
            <w:bookmarkEnd w:id="6"/>
          </w:p>
        </w:tc>
        <w:tc>
          <w:tcPr>
            <w:tcW w:w="6994" w:type="dxa"/>
          </w:tcPr>
          <w:p w14:paraId="3C2F2250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plan to utilize wearable devices to monitor my health status over the coming months.</w:t>
            </w:r>
          </w:p>
        </w:tc>
      </w:tr>
      <w:tr w:rsidR="00863E0C" w:rsidRPr="00D03525" w14:paraId="3379721A" w14:textId="77777777" w:rsidTr="004A51F1">
        <w:tc>
          <w:tcPr>
            <w:tcW w:w="1506" w:type="dxa"/>
            <w:vMerge/>
          </w:tcPr>
          <w:p w14:paraId="0DC18358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53D87E7D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plan to use wearable devices frequently in the coming months.</w:t>
            </w:r>
          </w:p>
        </w:tc>
      </w:tr>
      <w:tr w:rsidR="00863E0C" w:rsidRPr="00D03525" w14:paraId="4A8191B2" w14:textId="77777777" w:rsidTr="004A51F1">
        <w:tc>
          <w:tcPr>
            <w:tcW w:w="1506" w:type="dxa"/>
            <w:vMerge/>
          </w:tcPr>
          <w:p w14:paraId="551B307A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0F1F9AC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am willing to use wearable devices in the coming months.</w:t>
            </w:r>
          </w:p>
        </w:tc>
      </w:tr>
      <w:tr w:rsidR="00863E0C" w:rsidRPr="00D03525" w14:paraId="58C9E09B" w14:textId="77777777" w:rsidTr="004A51F1">
        <w:tc>
          <w:tcPr>
            <w:tcW w:w="1506" w:type="dxa"/>
            <w:vMerge/>
          </w:tcPr>
          <w:p w14:paraId="67BF257D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2B0E25B8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will recommend wearable devices to people around me.</w:t>
            </w:r>
          </w:p>
        </w:tc>
      </w:tr>
      <w:tr w:rsidR="00863E0C" w:rsidRPr="00D03525" w14:paraId="332C7FED" w14:textId="77777777" w:rsidTr="004A51F1">
        <w:tc>
          <w:tcPr>
            <w:tcW w:w="1506" w:type="dxa"/>
            <w:vMerge w:val="restart"/>
          </w:tcPr>
          <w:p w14:paraId="53BA6F34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Usage Behavior</w:t>
            </w:r>
          </w:p>
        </w:tc>
        <w:tc>
          <w:tcPr>
            <w:tcW w:w="6994" w:type="dxa"/>
          </w:tcPr>
          <w:p w14:paraId="3248F003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use wearable devices to record my physical data.</w:t>
            </w:r>
          </w:p>
        </w:tc>
      </w:tr>
      <w:tr w:rsidR="00863E0C" w:rsidRPr="00D03525" w14:paraId="3BBC245C" w14:textId="77777777" w:rsidTr="004A51F1">
        <w:tc>
          <w:tcPr>
            <w:tcW w:w="1506" w:type="dxa"/>
            <w:vMerge/>
          </w:tcPr>
          <w:p w14:paraId="4D3482F6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7290E55D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 xml:space="preserve">I use wearable devices to ensure </w:t>
            </w:r>
            <w:proofErr w:type="gramStart"/>
            <w:r w:rsidRPr="00D03525">
              <w:rPr>
                <w:szCs w:val="24"/>
              </w:rPr>
              <w:t>health</w:t>
            </w:r>
            <w:proofErr w:type="gramEnd"/>
            <w:r w:rsidRPr="00D03525">
              <w:rPr>
                <w:szCs w:val="24"/>
              </w:rPr>
              <w:t xml:space="preserve"> safety.</w:t>
            </w:r>
          </w:p>
        </w:tc>
      </w:tr>
      <w:tr w:rsidR="00863E0C" w:rsidRPr="00D03525" w14:paraId="1B90A1AB" w14:textId="77777777" w:rsidTr="004A51F1">
        <w:tc>
          <w:tcPr>
            <w:tcW w:w="1506" w:type="dxa"/>
            <w:vMerge/>
          </w:tcPr>
          <w:p w14:paraId="3BCBB5C3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1108D99A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use wearable devices regularly.</w:t>
            </w:r>
          </w:p>
        </w:tc>
      </w:tr>
      <w:tr w:rsidR="00863E0C" w:rsidRPr="00D03525" w14:paraId="3E1697E7" w14:textId="77777777" w:rsidTr="004A51F1">
        <w:tc>
          <w:tcPr>
            <w:tcW w:w="1506" w:type="dxa"/>
            <w:vMerge/>
          </w:tcPr>
          <w:p w14:paraId="1696E3DB" w14:textId="77777777" w:rsidR="00863E0C" w:rsidRPr="00D03525" w:rsidRDefault="00863E0C" w:rsidP="004A51F1">
            <w:pPr>
              <w:rPr>
                <w:szCs w:val="24"/>
              </w:rPr>
            </w:pPr>
          </w:p>
        </w:tc>
        <w:tc>
          <w:tcPr>
            <w:tcW w:w="6994" w:type="dxa"/>
          </w:tcPr>
          <w:p w14:paraId="35B00E05" w14:textId="77777777" w:rsidR="00863E0C" w:rsidRPr="00D03525" w:rsidRDefault="00863E0C" w:rsidP="004A51F1">
            <w:pPr>
              <w:rPr>
                <w:szCs w:val="24"/>
              </w:rPr>
            </w:pPr>
            <w:r w:rsidRPr="00D03525">
              <w:rPr>
                <w:szCs w:val="24"/>
              </w:rPr>
              <w:t>I use wearable devices continuously.</w:t>
            </w:r>
          </w:p>
        </w:tc>
      </w:tr>
    </w:tbl>
    <w:p w14:paraId="03CE5AB4" w14:textId="77777777" w:rsidR="00863E0C" w:rsidRPr="00D03525" w:rsidRDefault="00863E0C" w:rsidP="00863E0C">
      <w:pPr>
        <w:rPr>
          <w:szCs w:val="24"/>
        </w:rPr>
      </w:pPr>
    </w:p>
    <w:p w14:paraId="1E7A6071" w14:textId="77777777" w:rsidR="00863E0C" w:rsidRPr="00903E85" w:rsidRDefault="00863E0C" w:rsidP="00863E0C">
      <w:pPr>
        <w:rPr>
          <w:rFonts w:cs="Times New Roman"/>
          <w:sz w:val="20"/>
          <w:szCs w:val="20"/>
        </w:rPr>
      </w:pPr>
    </w:p>
    <w:p w14:paraId="6B0BEB4B" w14:textId="77777777" w:rsidR="00DF5DBE" w:rsidRDefault="00DF5DBE"/>
    <w:sectPr w:rsidR="00DF5DBE" w:rsidSect="00863E0C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B1A31" w14:textId="77777777" w:rsidR="00863E0C" w:rsidRPr="00577C4C" w:rsidRDefault="00863E0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984D90" wp14:editId="5CE46F2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D2999A" w14:textId="77777777" w:rsidR="00863E0C" w:rsidRPr="00E9561B" w:rsidRDefault="00863E0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B984D9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7D2999A" w14:textId="77777777" w:rsidR="00863E0C" w:rsidRPr="00E9561B" w:rsidRDefault="00863E0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89A701" wp14:editId="35D897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5B9EE2" w14:textId="77777777" w:rsidR="00863E0C" w:rsidRPr="00577C4C" w:rsidRDefault="00863E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289A701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5B9EE2" w14:textId="77777777" w:rsidR="00863E0C" w:rsidRPr="00577C4C" w:rsidRDefault="00863E0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73B05" w14:textId="77777777" w:rsidR="00863E0C" w:rsidRPr="00577C4C" w:rsidRDefault="00863E0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E01B94" wp14:editId="268EF3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443D0F" w14:textId="77777777" w:rsidR="00863E0C" w:rsidRPr="00577C4C" w:rsidRDefault="00863E0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E01B9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1443D0F" w14:textId="77777777" w:rsidR="00863E0C" w:rsidRPr="00577C4C" w:rsidRDefault="00863E0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B9865" w14:textId="77777777" w:rsidR="00863E0C" w:rsidRDefault="00863E0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5203C62" wp14:editId="30B93E2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E0C"/>
    <w:rsid w:val="00255FCC"/>
    <w:rsid w:val="00863E0C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1BD9"/>
  <w15:chartTrackingRefBased/>
  <w15:docId w15:val="{3AB95CED-C653-4772-800D-29873480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0C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E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E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E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E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E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E0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E0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E0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E0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E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E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E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E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E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E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E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E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E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E0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E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E0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E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E0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E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E0C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E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E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E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E0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3E0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63E0C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3E0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3E0C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table" w:customStyle="1" w:styleId="1">
    <w:name w:val="网格型1"/>
    <w:basedOn w:val="TableNormal"/>
    <w:next w:val="TableGrid"/>
    <w:uiPriority w:val="39"/>
    <w:rsid w:val="00863E0C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3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3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>Frontiers Media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6-01-19T08:59:00Z</dcterms:created>
  <dcterms:modified xsi:type="dcterms:W3CDTF">2026-01-19T08:59:00Z</dcterms:modified>
</cp:coreProperties>
</file>